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</w:rPr>
        <w:t>S1 Table. Detail information on the selection of primers for real-time RT-PCR experiments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4340"/>
        <w:gridCol w:w="3969"/>
      </w:tblGrid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rimers sequence (sense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rimers sequence (antisense)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TCCAGCCAAAGTGAAGAGGG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CAAGCTGCTITCTCTTAATTC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CM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GCCGATCCAGCTATATCAA-3’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CTGGGGTGCACATAGTGAAA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LAIR2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CCATGTCTCCACACCTC 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 GAAGTTCACAAGACGGGAGG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 CGACGGGAAGACAAGACAAGTTCAG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GCTAGCCTCTGGATTTGACG 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CAGATGGCAAATGACCAGCAGA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TGGCAGGATAGCAGCACAGGAT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CAATGGGCAGATAGAGTGT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TGTTCTTTCGTTCGTGTT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T1G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TCGCTTGAGATCTCCAGCCTTAC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ACATCTGGGAGAAGAGCTGTT CC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GGACTCTGGATCCCAGAAGGTG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CTGGCCATCACGTAGGCTT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VEGF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 ATGAACTTTCTCTGCTGTCTTGG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TCACCGCCTCGGCTTGTCACA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TUBB1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TTCCAGCTGACCCACTCTCT-3`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 ACAGGGCCTCGTI’ATCAATG-3`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`-GGTGCTGAGTATGTCGTGGAGT-3`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5'-CAGTCTTCTGAGTGGCAGTGAT-3`</w:t>
            </w:r>
          </w:p>
        </w:tc>
      </w:tr>
    </w:tbl>
    <w:p>
      <w:pPr>
        <w:pStyle w:val="Normal"/>
        <w:widowControl w:val="false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3:13:00Z</dcterms:created>
  <dc:creator>JWT</dc:creator>
  <dc:description/>
  <cp:keywords/>
  <dc:language>en-US</dc:language>
  <cp:lastModifiedBy>赵亮</cp:lastModifiedBy>
  <dcterms:modified xsi:type="dcterms:W3CDTF">2019-03-06T08:07:00Z</dcterms:modified>
  <cp:revision>7</cp:revision>
  <dc:subject/>
  <dc:title/>
</cp:coreProperties>
</file>